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6A49D990" w14:textId="0E4CB282" w:rsidR="004C0ABF" w:rsidRDefault="00315207" w:rsidP="004C0ABF">
      <w:pPr>
        <w:ind w:firstLine="11"/>
        <w:rPr>
          <w:rFonts w:ascii="Arial" w:hAnsi="Arial" w:cs="Arial"/>
          <w:sz w:val="20"/>
        </w:rPr>
      </w:pPr>
      <w:r>
        <w:rPr>
          <w:szCs w:val="24"/>
        </w:rPr>
        <w:t xml:space="preserve">Low </w:t>
      </w:r>
      <w:r w:rsidR="004C0ABF" w:rsidRPr="005B1048">
        <w:rPr>
          <w:szCs w:val="24"/>
        </w:rPr>
        <w:t xml:space="preserve">Pre-Operative Platelet Count </w:t>
      </w:r>
      <w:r w:rsidR="004C0ABF">
        <w:rPr>
          <w:szCs w:val="24"/>
        </w:rPr>
        <w:t>i</w:t>
      </w:r>
      <w:r w:rsidR="004C0ABF" w:rsidRPr="005B1048">
        <w:rPr>
          <w:szCs w:val="24"/>
        </w:rPr>
        <w:t xml:space="preserve">s </w:t>
      </w:r>
      <w:r w:rsidR="004C0ABF">
        <w:rPr>
          <w:szCs w:val="24"/>
        </w:rPr>
        <w:t>Associated with Deep Surgical Site Infection in Knee Arthroplasty</w:t>
      </w: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493AB98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2074F1">
        <w:rPr>
          <w:rFonts w:ascii="Arial" w:eastAsia="Geeza Pro" w:hAnsi="Arial" w:cs="Arial"/>
          <w:sz w:val="20"/>
        </w:rPr>
        <w:t xml:space="preserve"> 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5E47A9CB" w:rsidR="00F50592" w:rsidRPr="002074F1" w:rsidRDefault="002074F1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52918C54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502894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28B1334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34C15D2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543FD40B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7249128C" w14:textId="7B4415C1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25C6C6F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1D1CE9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39132FBF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2C7389A0" w14:textId="55728022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62B48D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228B9E5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00EDF899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0A2184A1" w14:textId="6C56BF2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554DE1B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E85A53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64289432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2074F1">
        <w:rPr>
          <w:rFonts w:ascii="Arial" w:hAnsi="Arial" w:cs="Arial"/>
          <w:b/>
          <w:bCs/>
          <w:sz w:val="20"/>
        </w:rPr>
        <w:t>None</w:t>
      </w:r>
    </w:p>
    <w:p w14:paraId="37E60B47" w14:textId="103BB58B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47814D2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3C5A572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69415D9D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38C63785" w14:textId="122380FF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36984B8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2EF9881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5E75D428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789C95EC" w14:textId="5242B34F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13D0D18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5E0164B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2237ED60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2074F1">
        <w:rPr>
          <w:rFonts w:ascii="Arial" w:hAnsi="Arial" w:cs="Arial"/>
          <w:b/>
          <w:bCs/>
          <w:sz w:val="20"/>
        </w:rPr>
        <w:t>None</w:t>
      </w:r>
    </w:p>
    <w:p w14:paraId="6CEB1194" w14:textId="1D4E21EB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4CAE5B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98868E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4E40D33D" w:rsidR="00F50592" w:rsidRP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0DC2C4CA" w14:textId="11F479C1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5A24D3A5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211B9846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30FDF70C" w:rsidR="0084548A" w:rsidRDefault="00210A33" w:rsidP="0084548A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noProof/>
          <w:sz w:val="20"/>
        </w:rPr>
        <mc:AlternateContent>
          <mc:Choice Requires="wpi">
            <w:drawing>
              <wp:anchor distT="0" distB="0" distL="114300" distR="114300" simplePos="0" relativeHeight="251661312" behindDoc="0" locked="0" layoutInCell="1" allowOverlap="1" wp14:anchorId="25E75D12" wp14:editId="09112CD1">
                <wp:simplePos x="0" y="0"/>
                <wp:positionH relativeFrom="column">
                  <wp:posOffset>3976645</wp:posOffset>
                </wp:positionH>
                <wp:positionV relativeFrom="paragraph">
                  <wp:posOffset>13967</wp:posOffset>
                </wp:positionV>
                <wp:extent cx="360" cy="360"/>
                <wp:effectExtent l="38100" t="38100" r="38100" b="38100"/>
                <wp:wrapNone/>
                <wp:docPr id="451970804" name="Ink 9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761050A7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9" o:spid="_x0000_s1026" type="#_x0000_t75" style="position:absolute;margin-left:311.9pt;margin-top:-.1pt;width:2.5pt;height:2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">
                <v:imagedata r:id="rId6" o:title=""/>
              </v:shape>
            </w:pict>
          </mc:Fallback>
        </mc:AlternateContent>
      </w:r>
    </w:p>
    <w:p w14:paraId="15BC7634" w14:textId="46C5399B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47E151F5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173FBE70" w:rsidR="0084548A" w:rsidRDefault="00210A33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b/>
          <w:noProof/>
          <w:sz w:val="20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52FF909E" wp14:editId="7F9A4CF7">
                <wp:simplePos x="0" y="0"/>
                <wp:positionH relativeFrom="column">
                  <wp:posOffset>2627198</wp:posOffset>
                </wp:positionH>
                <wp:positionV relativeFrom="paragraph">
                  <wp:posOffset>-267505</wp:posOffset>
                </wp:positionV>
                <wp:extent cx="1117129" cy="634385"/>
                <wp:effectExtent l="38100" t="38100" r="0" b="38735"/>
                <wp:wrapNone/>
                <wp:docPr id="149768280" name="Ink 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1117129" cy="634385"/>
                      </w14:xfrm>
                    </w14:contentPart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CBA962" id="Ink 7" o:spid="_x0000_s1026" type="#_x0000_t75" style="position:absolute;margin-left:205.65pt;margin-top:-22.25pt;width:90.35pt;height:52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">
                <v:imagedata r:id="rId8" o:title=""/>
              </v:shape>
            </w:pict>
          </mc:Fallback>
        </mc:AlternateContent>
      </w:r>
    </w:p>
    <w:p w14:paraId="214DD948" w14:textId="1531B9E5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210A33">
        <w:rPr>
          <w:rFonts w:ascii="Arial" w:hAnsi="Arial" w:cs="Arial"/>
          <w:sz w:val="20"/>
        </w:rPr>
        <w:t>Alan K. Li</w:t>
      </w:r>
      <w:r w:rsidR="00D85183">
        <w:rPr>
          <w:rFonts w:ascii="Arial" w:hAnsi="Arial" w:cs="Arial"/>
          <w:sz w:val="20"/>
        </w:rPr>
        <w:tab/>
      </w:r>
      <w:r w:rsidR="000C23BC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2A1CB8">
        <w:rPr>
          <w:rFonts w:ascii="Arial" w:hAnsi="Arial" w:cs="Arial"/>
          <w:sz w:val="20"/>
        </w:rPr>
        <w:tab/>
      </w:r>
      <w:r w:rsidR="002A1CB8">
        <w:rPr>
          <w:rFonts w:ascii="Arial" w:hAnsi="Arial" w:cs="Arial"/>
          <w:sz w:val="20"/>
        </w:rPr>
        <w:tab/>
        <w:t xml:space="preserve">         </w:t>
      </w:r>
      <w:r w:rsidR="00315207">
        <w:rPr>
          <w:rFonts w:ascii="Arial" w:hAnsi="Arial" w:cs="Arial"/>
          <w:sz w:val="20"/>
        </w:rPr>
        <w:t>12/2</w:t>
      </w:r>
      <w:r w:rsidR="001D198F">
        <w:rPr>
          <w:rFonts w:ascii="Arial" w:hAnsi="Arial" w:cs="Arial"/>
          <w:sz w:val="20"/>
        </w:rPr>
        <w:t>9</w:t>
      </w:r>
      <w:r w:rsidR="002A1CB8">
        <w:rPr>
          <w:rFonts w:ascii="Arial" w:hAnsi="Arial" w:cs="Arial"/>
          <w:sz w:val="20"/>
        </w:rPr>
        <w:t>/2024</w:t>
      </w:r>
    </w:p>
    <w:p w14:paraId="4295588D" w14:textId="3DC36DE9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0050839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A12F4"/>
    <w:rsid w:val="000B4B24"/>
    <w:rsid w:val="000C23BC"/>
    <w:rsid w:val="000C7BCF"/>
    <w:rsid w:val="000D7513"/>
    <w:rsid w:val="001137A1"/>
    <w:rsid w:val="00145D55"/>
    <w:rsid w:val="001618C4"/>
    <w:rsid w:val="001D198F"/>
    <w:rsid w:val="001F20F5"/>
    <w:rsid w:val="00204204"/>
    <w:rsid w:val="002074F1"/>
    <w:rsid w:val="00210A33"/>
    <w:rsid w:val="00220363"/>
    <w:rsid w:val="00250474"/>
    <w:rsid w:val="00253F11"/>
    <w:rsid w:val="00264F05"/>
    <w:rsid w:val="00267B85"/>
    <w:rsid w:val="00274313"/>
    <w:rsid w:val="00293005"/>
    <w:rsid w:val="002A1CB8"/>
    <w:rsid w:val="002B305D"/>
    <w:rsid w:val="002C2E5F"/>
    <w:rsid w:val="002F3808"/>
    <w:rsid w:val="00315207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C0ABF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1535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87F0F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6596"/>
    <w:rsid w:val="00D27A8D"/>
    <w:rsid w:val="00D5408A"/>
    <w:rsid w:val="00D76177"/>
    <w:rsid w:val="00D77CE7"/>
    <w:rsid w:val="00D85183"/>
    <w:rsid w:val="00D85D07"/>
    <w:rsid w:val="00D86D3A"/>
    <w:rsid w:val="00D93392"/>
    <w:rsid w:val="00DC1596"/>
    <w:rsid w:val="00DE6D39"/>
    <w:rsid w:val="00DF2387"/>
    <w:rsid w:val="00E0510F"/>
    <w:rsid w:val="00E0633E"/>
    <w:rsid w:val="00E2267A"/>
    <w:rsid w:val="00E45A40"/>
    <w:rsid w:val="00E62E2F"/>
    <w:rsid w:val="00E8220B"/>
    <w:rsid w:val="00EB401C"/>
    <w:rsid w:val="00EC43E2"/>
    <w:rsid w:val="00EC5C5F"/>
    <w:rsid w:val="00EF6F78"/>
    <w:rsid w:val="00F12BDC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BC7D7C4-799E-AD4C-B75F-DEACF17AE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customXml" Target="ink/ink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3-26T07:42:32.483"/>
    </inkml:context>
    <inkml:brush xml:id="br0">
      <inkml:brushProperty name="width" value="0.08571" units="cm"/>
      <inkml:brushProperty name="height" value="0.08571" units="cm"/>
    </inkml:brush>
  </inkml:definitions>
  <inkml:trace contextRef="#ctx0" brushRef="#br0">0 0 8027,'0'0'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3-26T07:42:25.051"/>
    </inkml:context>
    <inkml:brush xml:id="br0">
      <inkml:brushProperty name="width" value="0.08571" units="cm"/>
      <inkml:brushProperty name="height" value="0.08571" units="cm"/>
    </inkml:brush>
  </inkml:definitions>
  <inkml:trace contextRef="#ctx0" brushRef="#br0">1035 406 8027,'-20'-36'0,"-1"1"0,-17-25 0,30 41 0,-4-1 0,-1 1 0,-2 3 0,-4 0 0,-6 5 0,-7-1 0,-4 6 0,-4 5 0,-7 10 0,-5 9 0,-3 14 0,4 14 0,24-20 0,0 2 0,0 3 0,1 1 0,0 2 0,1 2 0,0 3 0,2 0 0,-1 3 0,2 0 0,-1 2 0,1 1 0,1 2 0,1 1 0,-1 1 0,2 0 0,0 1 0,0 0 0,1 1 0,1 1 0,1 0 0,1-1 0,1-3 0,1-1 0,3-5 0,2 0 0,0-1 0,2-1 0,0 28 0,2-3 0,4-7 0,8-12 0,6-11 0,16-12 0,15-12 0,8-23 0,-20-2 0,0-4 0,1-7 0,0-3 0,2-8 0,1-4 0,0-2 0,1-2 0,0-5 0,-1-2 0,2-2 0,-2-2 0,1-2 0,-2-2 0,0-1 0,-2 2 0,-5 5 0,-2 2 0,-1-1 0,-2 1 0,-2 4 0,-1 0 0,-1 1 0,0 0 0,-1 1 0,-2 0 0,9-27 0,-8 12 0,-3 5 0,-8 13 0,0 2 0,-4 10 0,-5 12 0,-10 10 0,-10 16 0,-4 13 0,-6 18 0,0 11 0,-2 13 0,17-28 0,1 2 0,-1 3 0,1 1 0,1 1 0,1 1 0,-1 2 0,1 0 0,2-2 0,1 0 0,1 0 0,1-1 0,1-2 0,1-2 0,-3 36 0,3 3 0,3-7 0,4-15 0,4 3 0,4-16 0,6-5 0,11-13 0,9-9 0,7-8 0,17-22 0,-25 2 0,0-4 0,4-6 0,1-4 0,1-7 0,0-3 0,3-4 0,0-2-115,2-6 1,1-1-1,-2-3 1,0-1 114,0-3 0,-1-1 0,-2 0 0,0-1 0,-3-1 0,-1 1 0,-5 7 0,-2 1 0,-2 2 0,-3 0 0,-5 10 0,-1 1 0,1-4 0,-2 2 0,4-22 0,-2-1 0,-8 12 0,-3 1 0,-3 9 0,-12 17 0,-10 11 0,-12 27 0,-14 19 0,-5 19 0,19-16 0,1 3 0,-2 2 0,-1 2 0,0 3 0,0 1 0,-1 3 0,0 1 0,0 2 0,1 0 0,4-6 0,1-1 0,1 1 0,0 0 0,4-5 0,1 0 114,-2 1 1,2 0 0,2-1-1,1-2-114,-6 19 0,2 5 0,9-14 0,1 0 0,5-7 0,8-10 0,9-17 0,16-4 0,15-10 0,7-2 0,6-8 0,-2-5 0,2-1 0,-12 1 0,5 2 0,-10 3 0,-1 3 0,-6 3 0,-4 6 0,-5 6 0,-7 6 0,-8 11 0,-3 2 0,-1 1 0,-1-1 0,-2-5 0,0-5 0,0-3 0,1-5 0,0-4 0,3-6 0,6-4 0,7-12 0,7-9 0,3-7 0,-3 1 0,-1 1 0,-4 1 0,0 1 0,-6 5 0,-4 6 0,-3 6 0,-5 5 0,-14 12 0,-11 10 0,-7 11 0,-5 10 0,-1 5 0,3-1 0,5-7 0,3 1 0,6-9 0,1-1 0,5-8 0,9-7 0,1-4 0,6-3 0,14-11 0,14-11 0,16-8 0,-15 7 0,0-2 0,1 1 0,1 0 0,1-1 0,1-1 0,3-1 0,1 1 0,-2 1 0,-1 2 0,-2 2 0,0 1 0,30-12 0,-18 12 0,11 0 0,-10 8 0,-2 4 0,-11 9 0,-7 12 0,-4 14 0,-4 13 0,-4 6 0,-2 5 0,-2-3 0,3 1 0,5-1 0,7-3 0,8-3 0,12-12 0,19-5 0,-1-15 0,-26-10 0,2-1 0,-1-2 0,1 0 0,2-3 0,-2-3 0,-3-2 0,-1-2 0,-2-4 0,1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Trevor Lloyd</cp:lastModifiedBy>
  <cp:revision>2</cp:revision>
  <cp:lastPrinted>2010-11-04T03:19:00Z</cp:lastPrinted>
  <dcterms:created xsi:type="dcterms:W3CDTF">2025-03-26T07:43:00Z</dcterms:created>
  <dcterms:modified xsi:type="dcterms:W3CDTF">2025-03-26T07:43:00Z</dcterms:modified>
</cp:coreProperties>
</file>